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CA88C" w14:textId="720931F0" w:rsidR="006E6BB5" w:rsidRPr="001F61E7" w:rsidRDefault="00EC73E0" w:rsidP="006E6BB5">
      <w:pPr>
        <w:spacing w:line="360" w:lineRule="auto"/>
        <w:rPr>
          <w:rFonts w:ascii="Times New Roman" w:hAnsi="Times New Roman" w:cs="Times New Roman"/>
        </w:rPr>
      </w:pPr>
      <w:r w:rsidRPr="001F61E7">
        <w:rPr>
          <w:rFonts w:ascii="Times New Roman" w:hAnsi="Times New Roman" w:cs="Times New Roman"/>
        </w:rPr>
        <w:t xml:space="preserve">Multimedia appendix </w:t>
      </w:r>
      <w:r w:rsidR="000E5201">
        <w:rPr>
          <w:rFonts w:ascii="Times New Roman" w:hAnsi="Times New Roman" w:cs="Times New Roman"/>
        </w:rPr>
        <w:t>8</w:t>
      </w:r>
      <w:r w:rsidRPr="001F61E7">
        <w:rPr>
          <w:rFonts w:ascii="Times New Roman" w:hAnsi="Times New Roman" w:cs="Times New Roman"/>
        </w:rPr>
        <w:t xml:space="preserve">, </w:t>
      </w:r>
      <w:r w:rsidR="009C2241" w:rsidRPr="009C2241">
        <w:rPr>
          <w:rFonts w:ascii="Times New Roman" w:hAnsi="Times New Roman" w:cs="Times New Roman"/>
        </w:rPr>
        <w:t>Regression analysis of acute respiratory distress syndrome therapy compliance</w:t>
      </w:r>
    </w:p>
    <w:tbl>
      <w:tblPr>
        <w:tblStyle w:val="Tabellenraster11"/>
        <w:tblW w:w="0" w:type="auto"/>
        <w:tblLook w:val="04A0" w:firstRow="1" w:lastRow="0" w:firstColumn="1" w:lastColumn="0" w:noHBand="0" w:noVBand="1"/>
      </w:tblPr>
      <w:tblGrid>
        <w:gridCol w:w="1490"/>
        <w:gridCol w:w="1169"/>
        <w:gridCol w:w="892"/>
        <w:gridCol w:w="567"/>
        <w:gridCol w:w="1169"/>
        <w:gridCol w:w="838"/>
        <w:gridCol w:w="567"/>
        <w:gridCol w:w="919"/>
        <w:gridCol w:w="887"/>
        <w:gridCol w:w="558"/>
      </w:tblGrid>
      <w:tr w:rsidR="00AC03CA" w:rsidRPr="00B1453E" w14:paraId="0999EE69" w14:textId="77777777" w:rsidTr="00971278">
        <w:tc>
          <w:tcPr>
            <w:tcW w:w="0" w:type="auto"/>
            <w:tcBorders>
              <w:right w:val="single" w:sz="12" w:space="0" w:color="auto"/>
            </w:tcBorders>
          </w:tcPr>
          <w:p w14:paraId="3CEDAB85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4D9F2A0" w14:textId="1237B90D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ARDS mild (N = 427)</w:t>
            </w:r>
            <w:r w:rsidR="000B71CC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 </w:t>
            </w:r>
            <w:r w:rsidR="000B71CC" w:rsidRPr="000B71CC">
              <w:rPr>
                <w:rFonts w:ascii="Times New Roman" w:eastAsia="Calibri" w:hAnsi="Times New Roman" w:cs="Times New Roman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83D876B" w14:textId="441EBEB4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ARDS </w:t>
            </w:r>
            <w:r w:rsidR="00B1453E" w:rsidRPr="00B1453E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moderate</w:t>
            </w:r>
            <w:r w:rsidRPr="00B1453E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 (N=423)</w:t>
            </w:r>
            <w:r w:rsidR="000B71CC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 </w:t>
            </w:r>
            <w:r w:rsidR="000B71CC" w:rsidRPr="000B71CC">
              <w:rPr>
                <w:rFonts w:ascii="Times New Roman" w:eastAsia="Calibri" w:hAnsi="Times New Roman" w:cs="Times New Roman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4" w:space="0" w:color="auto"/>
            </w:tcBorders>
          </w:tcPr>
          <w:p w14:paraId="2B80DC8E" w14:textId="5200A156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ARDS </w:t>
            </w:r>
            <w:r w:rsidR="00B1453E" w:rsidRPr="00B1453E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severe</w:t>
            </w:r>
            <w:r w:rsidRPr="00B1453E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 (N =132)</w:t>
            </w:r>
            <w:r w:rsidR="000B71CC" w:rsidRPr="000B71CC">
              <w:rPr>
                <w:rFonts w:ascii="Times New Roman" w:eastAsia="Calibri" w:hAnsi="Times New Roman" w:cs="Times New Roman"/>
                <w:b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B1453E" w:rsidRPr="00B1453E" w14:paraId="683D98E8" w14:textId="77777777" w:rsidTr="00B1453E">
        <w:tc>
          <w:tcPr>
            <w:tcW w:w="0" w:type="auto"/>
            <w:tcBorders>
              <w:right w:val="single" w:sz="12" w:space="0" w:color="auto"/>
            </w:tcBorders>
          </w:tcPr>
          <w:p w14:paraId="715BD5CF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6B2651B8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Compliance n/N (%)</w:t>
            </w:r>
          </w:p>
        </w:tc>
        <w:tc>
          <w:tcPr>
            <w:tcW w:w="0" w:type="auto"/>
          </w:tcPr>
          <w:p w14:paraId="3819F2DC" w14:textId="5B20A7B8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OR (95%-</w:t>
            </w:r>
            <w:r w:rsidR="00B1453E"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C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I)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5686B4DE" w14:textId="106E46C8" w:rsidR="00AC03CA" w:rsidRPr="00B1453E" w:rsidRDefault="00B1453E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p valu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08D5856A" w14:textId="6174B488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Compliance</w:t>
            </w:r>
            <w:r w:rsidR="00B1453E"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n/N (%)</w:t>
            </w:r>
          </w:p>
        </w:tc>
        <w:tc>
          <w:tcPr>
            <w:tcW w:w="0" w:type="auto"/>
          </w:tcPr>
          <w:p w14:paraId="026BE20B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OR (95%-KI)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7FCB6BC0" w14:textId="15D43A49" w:rsidR="00AC03CA" w:rsidRPr="00B1453E" w:rsidRDefault="00B1453E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p valu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39F1A7F4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Compliance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br/>
              <w:t>n/N (%)</w:t>
            </w:r>
          </w:p>
        </w:tc>
        <w:tc>
          <w:tcPr>
            <w:tcW w:w="887" w:type="dxa"/>
          </w:tcPr>
          <w:p w14:paraId="06C50825" w14:textId="3A845DF8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OR (95%-</w:t>
            </w:r>
            <w:r w:rsidR="00B1453E"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C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I)</w:t>
            </w:r>
          </w:p>
        </w:tc>
        <w:tc>
          <w:tcPr>
            <w:tcW w:w="558" w:type="dxa"/>
            <w:tcBorders>
              <w:right w:val="single" w:sz="4" w:space="0" w:color="auto"/>
            </w:tcBorders>
          </w:tcPr>
          <w:p w14:paraId="4FD63860" w14:textId="32F4EE63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p</w:t>
            </w:r>
            <w:r w:rsidR="00B1453E"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value</w:t>
            </w:r>
          </w:p>
        </w:tc>
      </w:tr>
      <w:tr w:rsidR="00B1453E" w:rsidRPr="00B1453E" w14:paraId="717617EF" w14:textId="77777777" w:rsidTr="00B1453E"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</w:tcPr>
          <w:p w14:paraId="1E1FFAEA" w14:textId="0B2EA3C1" w:rsidR="00AC03CA" w:rsidRPr="00B1453E" w:rsidRDefault="00B1453E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Control variables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BE9956F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B16A687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EFF75C4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955A92E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64846C4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</w:tcPr>
          <w:p w14:paraId="7DCFAD2F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14:paraId="2333D811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16F4BE8C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58" w:type="dxa"/>
            <w:tcBorders>
              <w:bottom w:val="single" w:sz="4" w:space="0" w:color="auto"/>
              <w:right w:val="single" w:sz="4" w:space="0" w:color="auto"/>
            </w:tcBorders>
          </w:tcPr>
          <w:p w14:paraId="463EC771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B1453E" w:rsidRPr="00B1453E" w14:paraId="0B0C0671" w14:textId="77777777" w:rsidTr="00B1453E">
        <w:tc>
          <w:tcPr>
            <w:tcW w:w="0" w:type="auto"/>
            <w:tcBorders>
              <w:bottom w:val="nil"/>
              <w:right w:val="single" w:sz="12" w:space="0" w:color="auto"/>
            </w:tcBorders>
          </w:tcPr>
          <w:p w14:paraId="5A811C84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SOFA-Score</w:t>
            </w: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  <w:shd w:val="clear" w:color="auto" w:fill="auto"/>
          </w:tcPr>
          <w:p w14:paraId="262FD4FD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40AAA01" w14:textId="301412C8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987</w:t>
            </w: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7828B5C3" w14:textId="5A52EFF5" w:rsidR="00AC03CA" w:rsidRPr="00B1453E" w:rsidRDefault="001F7EF1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="00AC03CA"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82</w:t>
            </w: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</w:tcPr>
          <w:p w14:paraId="4CD1EC08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14:paraId="2C58C1DA" w14:textId="5674335A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975</w:t>
            </w: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</w:tcPr>
          <w:p w14:paraId="6411A4F4" w14:textId="365722CC" w:rsidR="00AC03CA" w:rsidRPr="00B1453E" w:rsidRDefault="001F7EF1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="00AC03CA"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</w:tcPr>
          <w:p w14:paraId="13F21FE7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87" w:type="dxa"/>
            <w:tcBorders>
              <w:bottom w:val="nil"/>
            </w:tcBorders>
          </w:tcPr>
          <w:p w14:paraId="4ABE8CAD" w14:textId="7609FD0F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936</w:t>
            </w:r>
          </w:p>
        </w:tc>
        <w:tc>
          <w:tcPr>
            <w:tcW w:w="558" w:type="dxa"/>
            <w:tcBorders>
              <w:bottom w:val="nil"/>
              <w:right w:val="single" w:sz="4" w:space="0" w:color="auto"/>
            </w:tcBorders>
          </w:tcPr>
          <w:p w14:paraId="0B27A5B0" w14:textId="3095CC95" w:rsidR="00AC03CA" w:rsidRPr="00B1453E" w:rsidRDefault="001F7EF1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="00AC03CA"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46</w:t>
            </w:r>
          </w:p>
        </w:tc>
      </w:tr>
      <w:tr w:rsidR="00B1453E" w:rsidRPr="00B1453E" w14:paraId="5559E81B" w14:textId="77777777" w:rsidTr="00B1453E">
        <w:tc>
          <w:tcPr>
            <w:tcW w:w="0" w:type="auto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675FC4B0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0097126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469725" w14:textId="522B99B9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(0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884; 1,1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0214633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778EF19C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D7DAC5" w14:textId="488AFD5C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(0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876; 1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08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10F07D07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74F937A0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</w:tcPr>
          <w:p w14:paraId="17D7FD46" w14:textId="00A80314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(0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79; 1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114)</w:t>
            </w:r>
          </w:p>
        </w:tc>
        <w:tc>
          <w:tcPr>
            <w:tcW w:w="55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41C1B8E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B1453E" w:rsidRPr="00B1453E" w14:paraId="3EBA77FB" w14:textId="77777777" w:rsidTr="00B1453E">
        <w:tc>
          <w:tcPr>
            <w:tcW w:w="0" w:type="auto"/>
            <w:tcBorders>
              <w:bottom w:val="nil"/>
              <w:right w:val="single" w:sz="12" w:space="0" w:color="auto"/>
            </w:tcBorders>
          </w:tcPr>
          <w:p w14:paraId="752A459F" w14:textId="07EA11B5" w:rsidR="00AC03CA" w:rsidRPr="00B1453E" w:rsidRDefault="00B1453E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Age</w:t>
            </w: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</w:tcPr>
          <w:p w14:paraId="71BDE197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14:paraId="1C844F60" w14:textId="5CDC02DA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973</w:t>
            </w: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</w:tcPr>
          <w:p w14:paraId="1AE5D08C" w14:textId="1D81FE4A" w:rsidR="00AC03CA" w:rsidRPr="00B1453E" w:rsidRDefault="001F7EF1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="00AC03CA"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  <w:r w:rsidR="001C01EA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</w:tcPr>
          <w:p w14:paraId="7D7E46F3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14:paraId="7074CC0A" w14:textId="3C2D8008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985</w:t>
            </w: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</w:tcPr>
          <w:p w14:paraId="4BC48DE6" w14:textId="6F18E2C8" w:rsidR="00AC03CA" w:rsidRPr="00B1453E" w:rsidRDefault="001F7EF1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="00AC03CA"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  <w:r w:rsidR="001C01EA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</w:tcPr>
          <w:p w14:paraId="4E848A8B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87" w:type="dxa"/>
            <w:tcBorders>
              <w:bottom w:val="nil"/>
            </w:tcBorders>
          </w:tcPr>
          <w:p w14:paraId="4DC3D61B" w14:textId="0F30D249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959</w:t>
            </w:r>
          </w:p>
        </w:tc>
        <w:tc>
          <w:tcPr>
            <w:tcW w:w="558" w:type="dxa"/>
            <w:tcBorders>
              <w:bottom w:val="nil"/>
              <w:right w:val="single" w:sz="4" w:space="0" w:color="auto"/>
            </w:tcBorders>
          </w:tcPr>
          <w:p w14:paraId="6CF99AF4" w14:textId="7B5DE80F" w:rsidR="00AC03CA" w:rsidRPr="00B1453E" w:rsidRDefault="001F7EF1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="00AC03CA"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  <w:r w:rsidR="001C01EA">
              <w:rPr>
                <w:rFonts w:ascii="Times New Roman" w:eastAsia="Calibri" w:hAnsi="Times New Roman" w:cs="Times New Roman"/>
                <w:sz w:val="14"/>
                <w:szCs w:val="14"/>
              </w:rPr>
              <w:t>9</w:t>
            </w:r>
          </w:p>
        </w:tc>
      </w:tr>
      <w:tr w:rsidR="00B1453E" w:rsidRPr="00B1453E" w14:paraId="7F0FA793" w14:textId="77777777" w:rsidTr="00B1453E">
        <w:tc>
          <w:tcPr>
            <w:tcW w:w="0" w:type="auto"/>
            <w:tcBorders>
              <w:top w:val="nil"/>
              <w:right w:val="single" w:sz="12" w:space="0" w:color="auto"/>
            </w:tcBorders>
          </w:tcPr>
          <w:p w14:paraId="12999D0C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</w:tcBorders>
          </w:tcPr>
          <w:p w14:paraId="2A2A8610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C65F033" w14:textId="2EE84ED0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(0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949; 0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998)</w:t>
            </w:r>
          </w:p>
        </w:tc>
        <w:tc>
          <w:tcPr>
            <w:tcW w:w="0" w:type="auto"/>
            <w:tcBorders>
              <w:top w:val="nil"/>
              <w:right w:val="single" w:sz="12" w:space="0" w:color="auto"/>
            </w:tcBorders>
          </w:tcPr>
          <w:p w14:paraId="2DBCACF2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</w:tcBorders>
          </w:tcPr>
          <w:p w14:paraId="3A438047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A9CFEC1" w14:textId="6AD2CED5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(0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962; 1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009)</w:t>
            </w:r>
          </w:p>
        </w:tc>
        <w:tc>
          <w:tcPr>
            <w:tcW w:w="0" w:type="auto"/>
            <w:tcBorders>
              <w:top w:val="nil"/>
              <w:right w:val="single" w:sz="12" w:space="0" w:color="auto"/>
            </w:tcBorders>
          </w:tcPr>
          <w:p w14:paraId="03E61F96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</w:tcBorders>
          </w:tcPr>
          <w:p w14:paraId="2E567F6E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887" w:type="dxa"/>
            <w:tcBorders>
              <w:top w:val="nil"/>
            </w:tcBorders>
          </w:tcPr>
          <w:p w14:paraId="476372CE" w14:textId="1FC2F6CD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(0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912; 1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006)</w:t>
            </w:r>
          </w:p>
        </w:tc>
        <w:tc>
          <w:tcPr>
            <w:tcW w:w="558" w:type="dxa"/>
            <w:tcBorders>
              <w:top w:val="nil"/>
              <w:right w:val="single" w:sz="4" w:space="0" w:color="auto"/>
            </w:tcBorders>
          </w:tcPr>
          <w:p w14:paraId="4D382C7D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B1453E" w:rsidRPr="00B1453E" w14:paraId="2A725A8E" w14:textId="77777777" w:rsidTr="00B1453E"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</w:tcPr>
          <w:p w14:paraId="169CAF63" w14:textId="1857079B" w:rsidR="00AC03CA" w:rsidRPr="00B1453E" w:rsidRDefault="00B1453E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Group variables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14:paraId="14011B8B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98A6E47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EB557E9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DFA4F60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6C3E585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44922BD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4C69D94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</w:tcPr>
          <w:p w14:paraId="22980657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80DB3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B1453E" w:rsidRPr="00B1453E" w14:paraId="4E2EDFD8" w14:textId="77777777" w:rsidTr="00B1453E">
        <w:tc>
          <w:tcPr>
            <w:tcW w:w="0" w:type="auto"/>
            <w:tcBorders>
              <w:bottom w:val="nil"/>
              <w:right w:val="single" w:sz="12" w:space="0" w:color="auto"/>
            </w:tcBorders>
          </w:tcPr>
          <w:p w14:paraId="0008BADA" w14:textId="21C73FEF" w:rsidR="00AC03CA" w:rsidRPr="00B1453E" w:rsidRDefault="00B1453E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hAnsi="Times New Roman" w:cs="Times New Roman"/>
                <w:sz w:val="14"/>
                <w:szCs w:val="14"/>
              </w:rPr>
              <w:t>Control group</w:t>
            </w: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</w:tcPr>
          <w:p w14:paraId="69F4F8B0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16/21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5F55A51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6096CFDB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  <w:shd w:val="clear" w:color="auto" w:fill="auto"/>
          </w:tcPr>
          <w:p w14:paraId="14B0FD45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26/21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4F10B71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0E50E3EB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  <w:shd w:val="clear" w:color="auto" w:fill="auto"/>
          </w:tcPr>
          <w:p w14:paraId="50445722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10/61</w:t>
            </w:r>
          </w:p>
        </w:tc>
        <w:tc>
          <w:tcPr>
            <w:tcW w:w="887" w:type="dxa"/>
            <w:tcBorders>
              <w:bottom w:val="nil"/>
            </w:tcBorders>
            <w:shd w:val="clear" w:color="auto" w:fill="auto"/>
          </w:tcPr>
          <w:p w14:paraId="68CF85FF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558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7C546EE2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B1453E" w:rsidRPr="00B1453E" w14:paraId="564AF963" w14:textId="77777777" w:rsidTr="00B1453E">
        <w:tc>
          <w:tcPr>
            <w:tcW w:w="0" w:type="auto"/>
            <w:tcBorders>
              <w:top w:val="nil"/>
              <w:right w:val="single" w:sz="12" w:space="0" w:color="auto"/>
            </w:tcBorders>
          </w:tcPr>
          <w:p w14:paraId="774E322A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</w:tcBorders>
          </w:tcPr>
          <w:p w14:paraId="0DE76727" w14:textId="7D532381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(7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4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16CFA3F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right w:val="single" w:sz="12" w:space="0" w:color="auto"/>
            </w:tcBorders>
            <w:shd w:val="clear" w:color="auto" w:fill="auto"/>
          </w:tcPr>
          <w:p w14:paraId="4CC8E368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</w:tcBorders>
            <w:shd w:val="clear" w:color="auto" w:fill="auto"/>
          </w:tcPr>
          <w:p w14:paraId="51C8E02D" w14:textId="594B1CF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(11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9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24D0A06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right w:val="single" w:sz="12" w:space="0" w:color="auto"/>
            </w:tcBorders>
            <w:shd w:val="clear" w:color="auto" w:fill="auto"/>
          </w:tcPr>
          <w:p w14:paraId="00863C55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</w:tcBorders>
            <w:shd w:val="clear" w:color="auto" w:fill="auto"/>
          </w:tcPr>
          <w:p w14:paraId="38C54C8A" w14:textId="55BBC2D5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(16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4%)</w:t>
            </w:r>
          </w:p>
        </w:tc>
        <w:tc>
          <w:tcPr>
            <w:tcW w:w="887" w:type="dxa"/>
            <w:tcBorders>
              <w:top w:val="nil"/>
            </w:tcBorders>
            <w:shd w:val="clear" w:color="auto" w:fill="auto"/>
          </w:tcPr>
          <w:p w14:paraId="041624CD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58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08E832B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B1453E" w:rsidRPr="00B1453E" w14:paraId="69F7FD55" w14:textId="77777777" w:rsidTr="00B1453E"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</w:tcPr>
          <w:p w14:paraId="154E32F8" w14:textId="018676BF" w:rsidR="00AC03CA" w:rsidRPr="00B1453E" w:rsidRDefault="00B1453E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hAnsi="Times New Roman" w:cs="Times New Roman"/>
                <w:sz w:val="14"/>
                <w:szCs w:val="14"/>
              </w:rPr>
              <w:t>Intervention group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  <w:shd w:val="clear" w:color="auto" w:fill="D9D9D9"/>
          </w:tcPr>
          <w:p w14:paraId="74060C10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14:paraId="2709B5F4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14:paraId="3A961A19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  <w:shd w:val="clear" w:color="auto" w:fill="D9D9D9"/>
          </w:tcPr>
          <w:p w14:paraId="2B73FD5C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14:paraId="1BCB88D1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14:paraId="6A4C7DF5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  <w:shd w:val="clear" w:color="auto" w:fill="D9D9D9"/>
          </w:tcPr>
          <w:p w14:paraId="13891D83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D9D9D9"/>
          </w:tcPr>
          <w:p w14:paraId="0E3DE796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7EA136C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B1453E" w:rsidRPr="00B1453E" w14:paraId="6FD48874" w14:textId="77777777" w:rsidTr="00B1453E">
        <w:tc>
          <w:tcPr>
            <w:tcW w:w="0" w:type="auto"/>
            <w:tcBorders>
              <w:bottom w:val="nil"/>
              <w:right w:val="single" w:sz="12" w:space="0" w:color="auto"/>
            </w:tcBorders>
          </w:tcPr>
          <w:p w14:paraId="69BEA3AE" w14:textId="3D84022F" w:rsidR="00AC03CA" w:rsidRPr="00B1453E" w:rsidRDefault="00B1453E" w:rsidP="00971278">
            <w:pPr>
              <w:ind w:left="11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without teleconsultation</w:t>
            </w: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  <w:shd w:val="clear" w:color="auto" w:fill="auto"/>
          </w:tcPr>
          <w:p w14:paraId="519A4970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9/4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70037DD" w14:textId="0B350BB2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621</w:t>
            </w: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4E6BDB85" w14:textId="0CFAC343" w:rsidR="00AC03CA" w:rsidRPr="00B1453E" w:rsidRDefault="001F7EF1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="00AC03CA"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  <w:r w:rsidR="001C01EA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</w:tcPr>
          <w:p w14:paraId="1AD16D09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9/46</w:t>
            </w:r>
          </w:p>
        </w:tc>
        <w:tc>
          <w:tcPr>
            <w:tcW w:w="0" w:type="auto"/>
            <w:tcBorders>
              <w:bottom w:val="nil"/>
            </w:tcBorders>
          </w:tcPr>
          <w:p w14:paraId="6F50C570" w14:textId="54167ABE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949</w:t>
            </w: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</w:tcPr>
          <w:p w14:paraId="08B34B5C" w14:textId="107C2500" w:rsidR="00AC03CA" w:rsidRPr="00B1453E" w:rsidRDefault="001F7EF1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="00AC03CA"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</w:tcPr>
          <w:p w14:paraId="615EAAAA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4/14</w:t>
            </w:r>
          </w:p>
        </w:tc>
        <w:tc>
          <w:tcPr>
            <w:tcW w:w="887" w:type="dxa"/>
            <w:tcBorders>
              <w:bottom w:val="nil"/>
            </w:tcBorders>
          </w:tcPr>
          <w:p w14:paraId="07C615FA" w14:textId="567BB616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169</w:t>
            </w:r>
          </w:p>
        </w:tc>
        <w:tc>
          <w:tcPr>
            <w:tcW w:w="558" w:type="dxa"/>
            <w:tcBorders>
              <w:bottom w:val="nil"/>
              <w:right w:val="single" w:sz="4" w:space="0" w:color="auto"/>
            </w:tcBorders>
          </w:tcPr>
          <w:p w14:paraId="5545BF9B" w14:textId="7A18B9EA" w:rsidR="00AC03CA" w:rsidRPr="00B1453E" w:rsidRDefault="001F7EF1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="00AC03CA"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86</w:t>
            </w:r>
          </w:p>
        </w:tc>
      </w:tr>
      <w:tr w:rsidR="00B1453E" w:rsidRPr="00B1453E" w14:paraId="112C7AF8" w14:textId="77777777" w:rsidTr="00B1453E">
        <w:tc>
          <w:tcPr>
            <w:tcW w:w="0" w:type="auto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4783C09A" w14:textId="77777777" w:rsidR="00AC03CA" w:rsidRPr="00B1453E" w:rsidRDefault="00AC03CA" w:rsidP="00971278">
            <w:pPr>
              <w:ind w:left="113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480B488" w14:textId="23BB1A42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(18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4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9A7E0D" w14:textId="67548E15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(1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256; 10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31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9E29ED9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65F4DAD9" w14:textId="060A6FBE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(19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7CA5DF" w14:textId="17234B35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(0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723; 4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99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31F4638F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079C2F0F" w14:textId="4D348F3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(28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6%)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</w:tcPr>
          <w:p w14:paraId="0DC5F837" w14:textId="7FA7389E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(0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181; 6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714)</w:t>
            </w:r>
          </w:p>
        </w:tc>
        <w:tc>
          <w:tcPr>
            <w:tcW w:w="55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ED01E6F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B1453E" w:rsidRPr="00B1453E" w14:paraId="0EDAE30C" w14:textId="77777777" w:rsidTr="00B1453E">
        <w:trPr>
          <w:trHeight w:val="47"/>
        </w:trPr>
        <w:tc>
          <w:tcPr>
            <w:tcW w:w="0" w:type="auto"/>
            <w:tcBorders>
              <w:bottom w:val="nil"/>
              <w:right w:val="single" w:sz="12" w:space="0" w:color="auto"/>
            </w:tcBorders>
          </w:tcPr>
          <w:p w14:paraId="72762C45" w14:textId="3ED184F5" w:rsidR="00AC03CA" w:rsidRPr="00B1453E" w:rsidRDefault="00B1453E" w:rsidP="00971278">
            <w:pPr>
              <w:ind w:left="11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with teleconsultation</w:t>
            </w: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  <w:shd w:val="clear" w:color="auto" w:fill="auto"/>
          </w:tcPr>
          <w:p w14:paraId="3A8D4B67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19/16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9927D77" w14:textId="54FE34D8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355</w:t>
            </w: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63E43045" w14:textId="239E98DB" w:rsidR="00AC03CA" w:rsidRPr="00B1453E" w:rsidRDefault="001F7EF1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="00AC03CA"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04</w:t>
            </w: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</w:tcPr>
          <w:p w14:paraId="441CB270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20/158</w:t>
            </w:r>
          </w:p>
        </w:tc>
        <w:tc>
          <w:tcPr>
            <w:tcW w:w="0" w:type="auto"/>
            <w:tcBorders>
              <w:bottom w:val="nil"/>
            </w:tcBorders>
          </w:tcPr>
          <w:p w14:paraId="1BF657B2" w14:textId="32EF6DC2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214</w:t>
            </w: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</w:tcPr>
          <w:p w14:paraId="548EF572" w14:textId="0856E89F" w:rsidR="00AC03CA" w:rsidRPr="00B1453E" w:rsidRDefault="001F7EF1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="00AC03CA"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</w:tcPr>
          <w:p w14:paraId="0B6AEF95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8/57</w:t>
            </w:r>
          </w:p>
        </w:tc>
        <w:tc>
          <w:tcPr>
            <w:tcW w:w="887" w:type="dxa"/>
            <w:tcBorders>
              <w:bottom w:val="nil"/>
            </w:tcBorders>
          </w:tcPr>
          <w:p w14:paraId="2075E074" w14:textId="6051B07C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555</w:t>
            </w:r>
          </w:p>
        </w:tc>
        <w:tc>
          <w:tcPr>
            <w:tcW w:w="558" w:type="dxa"/>
            <w:tcBorders>
              <w:bottom w:val="nil"/>
              <w:right w:val="single" w:sz="4" w:space="0" w:color="auto"/>
            </w:tcBorders>
          </w:tcPr>
          <w:p w14:paraId="653073E4" w14:textId="79858C41" w:rsidR="00AC03CA" w:rsidRPr="00B1453E" w:rsidRDefault="001F7EF1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="00AC03CA"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  <w:r w:rsidR="001C01EA">
              <w:rPr>
                <w:rFonts w:ascii="Times New Roman" w:eastAsia="Calibri" w:hAnsi="Times New Roman" w:cs="Times New Roman"/>
                <w:sz w:val="14"/>
                <w:szCs w:val="14"/>
              </w:rPr>
              <w:t>9</w:t>
            </w:r>
          </w:p>
        </w:tc>
      </w:tr>
      <w:tr w:rsidR="00B1453E" w:rsidRPr="00B1453E" w14:paraId="3E15950E" w14:textId="77777777" w:rsidTr="00B1453E">
        <w:tc>
          <w:tcPr>
            <w:tcW w:w="0" w:type="auto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7E450871" w14:textId="77777777" w:rsidR="00AC03CA" w:rsidRPr="00B1453E" w:rsidRDefault="00AC03CA" w:rsidP="00971278">
            <w:pPr>
              <w:ind w:left="113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961C306" w14:textId="62FEB700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(11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8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838D46" w14:textId="5743621B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(1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023; 5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51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FCFBD4D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4F9E0B03" w14:textId="22FF233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(12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195C56" w14:textId="46647F5D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(0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595; 2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46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50F83ECF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5E8E76DF" w14:textId="2FFFECFF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(14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0%)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</w:tcPr>
          <w:p w14:paraId="1A732387" w14:textId="0D1B9F75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(0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139; 2</w:t>
            </w:r>
            <w:r w:rsidR="001F7EF1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B1453E">
              <w:rPr>
                <w:rFonts w:ascii="Times New Roman" w:eastAsia="Calibri" w:hAnsi="Times New Roman" w:cs="Times New Roman"/>
                <w:sz w:val="14"/>
                <w:szCs w:val="14"/>
              </w:rPr>
              <w:t>070)</w:t>
            </w:r>
          </w:p>
        </w:tc>
        <w:tc>
          <w:tcPr>
            <w:tcW w:w="55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E26B5B4" w14:textId="77777777" w:rsidR="00AC03CA" w:rsidRPr="00B1453E" w:rsidRDefault="00AC03CA" w:rsidP="00971278">
            <w:pPr>
              <w:ind w:left="-57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AC03CA" w:rsidRPr="00B1453E" w14:paraId="7D4FAAFB" w14:textId="77777777" w:rsidTr="00971278">
        <w:tc>
          <w:tcPr>
            <w:tcW w:w="0" w:type="auto"/>
            <w:gridSpan w:val="10"/>
            <w:tcBorders>
              <w:top w:val="single" w:sz="4" w:space="0" w:color="auto"/>
              <w:right w:val="single" w:sz="4" w:space="0" w:color="auto"/>
            </w:tcBorders>
          </w:tcPr>
          <w:p w14:paraId="60B92542" w14:textId="594D7EAD" w:rsidR="00B1453E" w:rsidRPr="00B1453E" w:rsidRDefault="00B1453E" w:rsidP="00971278">
            <w:pPr>
              <w:spacing w:after="40"/>
              <w:ind w:left="-57"/>
              <w:rPr>
                <w:rFonts w:ascii="Times New Roman" w:hAnsi="Times New Roman" w:cs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 xml:space="preserve">- not applicable; </w:t>
            </w:r>
            <w:r w:rsidRPr="00B1453E">
              <w:rPr>
                <w:rFonts w:ascii="Times New Roman" w:hAnsi="Times New Roman"/>
                <w:i/>
                <w:sz w:val="14"/>
                <w:szCs w:val="14"/>
              </w:rPr>
              <w:t>CI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 xml:space="preserve"> confidence interval; </w:t>
            </w:r>
            <w:r w:rsidRPr="00B1453E">
              <w:rPr>
                <w:rFonts w:ascii="Times New Roman" w:hAnsi="Times New Roman"/>
                <w:i/>
                <w:sz w:val="14"/>
                <w:szCs w:val="14"/>
              </w:rPr>
              <w:t>OR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 xml:space="preserve"> odds ratio; </w:t>
            </w:r>
            <w:r w:rsidRPr="00B1453E">
              <w:rPr>
                <w:rFonts w:ascii="Times New Roman" w:hAnsi="Times New Roman"/>
                <w:i/>
                <w:sz w:val="14"/>
                <w:szCs w:val="14"/>
              </w:rPr>
              <w:t>Ref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 xml:space="preserve"> reference group.</w:t>
            </w:r>
          </w:p>
          <w:p w14:paraId="7F410AFE" w14:textId="41B2BCAF" w:rsidR="00AC03CA" w:rsidRPr="00B1453E" w:rsidRDefault="000B71CC" w:rsidP="00971278">
            <w:pPr>
              <w:spacing w:after="40"/>
              <w:ind w:left="-57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0B71CC">
              <w:rPr>
                <w:rFonts w:ascii="Times New Roman" w:eastAsia="Calibri" w:hAnsi="Times New Roman" w:cs="Times New Roman"/>
                <w:b/>
                <w:sz w:val="14"/>
                <w:szCs w:val="14"/>
                <w:vertAlign w:val="superscript"/>
              </w:rPr>
              <w:t>a</w:t>
            </w:r>
            <w:proofErr w:type="spellEnd"/>
            <w:r w:rsidRPr="00B1453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1453E" w:rsidRPr="00B1453E">
              <w:rPr>
                <w:rFonts w:ascii="Times New Roman" w:hAnsi="Times New Roman" w:cs="Times New Roman"/>
                <w:sz w:val="14"/>
                <w:szCs w:val="14"/>
              </w:rPr>
              <w:t>Each model also controlled for hospital-specific effects, which are not reported individually in this table; CIs were calculated based on profile likelihood estimation.</w:t>
            </w:r>
          </w:p>
        </w:tc>
      </w:tr>
    </w:tbl>
    <w:p w14:paraId="6586CE2F" w14:textId="48326F87" w:rsidR="00C44EC0" w:rsidRPr="001C01EA" w:rsidRDefault="00C44EC0" w:rsidP="00B97DD6">
      <w:pPr>
        <w:spacing w:line="360" w:lineRule="auto"/>
        <w:rPr>
          <w:rFonts w:ascii="Times New Roman" w:eastAsiaTheme="minorEastAsia" w:hAnsi="Times New Roman" w:cs="Times New Roman"/>
          <w:lang w:val="en-US"/>
        </w:rPr>
      </w:pPr>
    </w:p>
    <w:sectPr w:rsidR="00C44EC0" w:rsidRPr="001C01EA" w:rsidSect="00B4341B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08805" w14:textId="77777777" w:rsidR="006B0C48" w:rsidRDefault="006B0C48" w:rsidP="00D32A6E">
      <w:pPr>
        <w:spacing w:after="0"/>
      </w:pPr>
      <w:r>
        <w:separator/>
      </w:r>
    </w:p>
  </w:endnote>
  <w:endnote w:type="continuationSeparator" w:id="0">
    <w:p w14:paraId="0953B6DD" w14:textId="77777777" w:rsidR="006B0C48" w:rsidRDefault="006B0C48" w:rsidP="00D32A6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64958237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70CD82D" w14:textId="32815EF4" w:rsidR="00D32A6E" w:rsidRDefault="00D32A6E" w:rsidP="00BE0DF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E762F9A" w14:textId="77777777" w:rsidR="00D32A6E" w:rsidRDefault="00D32A6E" w:rsidP="00D32A6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86702858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B897EA7" w14:textId="5A761741" w:rsidR="00D32A6E" w:rsidRDefault="00D32A6E" w:rsidP="00BE0DF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920D49D" w14:textId="77777777" w:rsidR="00D32A6E" w:rsidRDefault="00D32A6E" w:rsidP="00D32A6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3413A" w14:textId="77777777" w:rsidR="006B0C48" w:rsidRDefault="006B0C48" w:rsidP="00D32A6E">
      <w:pPr>
        <w:spacing w:after="0"/>
      </w:pPr>
      <w:r>
        <w:separator/>
      </w:r>
    </w:p>
  </w:footnote>
  <w:footnote w:type="continuationSeparator" w:id="0">
    <w:p w14:paraId="5FBE6C15" w14:textId="77777777" w:rsidR="006B0C48" w:rsidRDefault="006B0C48" w:rsidP="00D32A6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634"/>
    <w:rsid w:val="0000392D"/>
    <w:rsid w:val="00011A63"/>
    <w:rsid w:val="000308D5"/>
    <w:rsid w:val="000552DF"/>
    <w:rsid w:val="00062966"/>
    <w:rsid w:val="0007244F"/>
    <w:rsid w:val="000B71CC"/>
    <w:rsid w:val="000D03DA"/>
    <w:rsid w:val="000D1618"/>
    <w:rsid w:val="000E5201"/>
    <w:rsid w:val="000F4634"/>
    <w:rsid w:val="0010297A"/>
    <w:rsid w:val="001059EE"/>
    <w:rsid w:val="00133956"/>
    <w:rsid w:val="001359C0"/>
    <w:rsid w:val="0014574A"/>
    <w:rsid w:val="00173F0A"/>
    <w:rsid w:val="001750FF"/>
    <w:rsid w:val="00177377"/>
    <w:rsid w:val="00177BA1"/>
    <w:rsid w:val="00195C2E"/>
    <w:rsid w:val="001C01EA"/>
    <w:rsid w:val="001C1414"/>
    <w:rsid w:val="001E233F"/>
    <w:rsid w:val="001F5B07"/>
    <w:rsid w:val="001F61E7"/>
    <w:rsid w:val="001F7EF1"/>
    <w:rsid w:val="00204BB3"/>
    <w:rsid w:val="0020758B"/>
    <w:rsid w:val="00236B9D"/>
    <w:rsid w:val="00270198"/>
    <w:rsid w:val="00283065"/>
    <w:rsid w:val="002D1C07"/>
    <w:rsid w:val="002D394E"/>
    <w:rsid w:val="002D3F04"/>
    <w:rsid w:val="002E7574"/>
    <w:rsid w:val="00315B0C"/>
    <w:rsid w:val="00321B2D"/>
    <w:rsid w:val="0032435F"/>
    <w:rsid w:val="00334B86"/>
    <w:rsid w:val="00351305"/>
    <w:rsid w:val="0037665A"/>
    <w:rsid w:val="00427D83"/>
    <w:rsid w:val="00430B96"/>
    <w:rsid w:val="00444659"/>
    <w:rsid w:val="00466DDD"/>
    <w:rsid w:val="0047155A"/>
    <w:rsid w:val="00472621"/>
    <w:rsid w:val="00477618"/>
    <w:rsid w:val="004D043B"/>
    <w:rsid w:val="004F2197"/>
    <w:rsid w:val="005013F6"/>
    <w:rsid w:val="005546CC"/>
    <w:rsid w:val="005812E9"/>
    <w:rsid w:val="005E2695"/>
    <w:rsid w:val="005E5A00"/>
    <w:rsid w:val="005F6BC1"/>
    <w:rsid w:val="00602CD5"/>
    <w:rsid w:val="006274BB"/>
    <w:rsid w:val="00632E7E"/>
    <w:rsid w:val="00637517"/>
    <w:rsid w:val="0064340D"/>
    <w:rsid w:val="00673381"/>
    <w:rsid w:val="0068616F"/>
    <w:rsid w:val="006A18FF"/>
    <w:rsid w:val="006A7930"/>
    <w:rsid w:val="006B0C48"/>
    <w:rsid w:val="006B3C54"/>
    <w:rsid w:val="006D2F9A"/>
    <w:rsid w:val="006E29B7"/>
    <w:rsid w:val="006E61F7"/>
    <w:rsid w:val="006E6BB5"/>
    <w:rsid w:val="00714483"/>
    <w:rsid w:val="007422BB"/>
    <w:rsid w:val="00753B6F"/>
    <w:rsid w:val="00756C2C"/>
    <w:rsid w:val="0077332B"/>
    <w:rsid w:val="00774033"/>
    <w:rsid w:val="0077773A"/>
    <w:rsid w:val="007811FF"/>
    <w:rsid w:val="00781F40"/>
    <w:rsid w:val="007B5E32"/>
    <w:rsid w:val="007F2615"/>
    <w:rsid w:val="007F6FED"/>
    <w:rsid w:val="00814361"/>
    <w:rsid w:val="00830D29"/>
    <w:rsid w:val="0085705C"/>
    <w:rsid w:val="00862952"/>
    <w:rsid w:val="00880995"/>
    <w:rsid w:val="008B5EC0"/>
    <w:rsid w:val="008D131A"/>
    <w:rsid w:val="008D254D"/>
    <w:rsid w:val="008D48CF"/>
    <w:rsid w:val="00900720"/>
    <w:rsid w:val="00900D08"/>
    <w:rsid w:val="00922E33"/>
    <w:rsid w:val="009334D8"/>
    <w:rsid w:val="00950BDC"/>
    <w:rsid w:val="00955A7F"/>
    <w:rsid w:val="00974B32"/>
    <w:rsid w:val="00975F70"/>
    <w:rsid w:val="009A6A95"/>
    <w:rsid w:val="009C2241"/>
    <w:rsid w:val="009C4BFC"/>
    <w:rsid w:val="009D1E7A"/>
    <w:rsid w:val="009F130F"/>
    <w:rsid w:val="009F539F"/>
    <w:rsid w:val="00A21C4B"/>
    <w:rsid w:val="00A35C60"/>
    <w:rsid w:val="00A519B0"/>
    <w:rsid w:val="00A767AB"/>
    <w:rsid w:val="00AC03CA"/>
    <w:rsid w:val="00AC53F3"/>
    <w:rsid w:val="00AC5DC3"/>
    <w:rsid w:val="00B1453E"/>
    <w:rsid w:val="00B35B1E"/>
    <w:rsid w:val="00B4341B"/>
    <w:rsid w:val="00B54FDF"/>
    <w:rsid w:val="00B55D4C"/>
    <w:rsid w:val="00B71C69"/>
    <w:rsid w:val="00B97DD6"/>
    <w:rsid w:val="00BA02E2"/>
    <w:rsid w:val="00BB0449"/>
    <w:rsid w:val="00BB2952"/>
    <w:rsid w:val="00C34F19"/>
    <w:rsid w:val="00C44EC0"/>
    <w:rsid w:val="00CB693F"/>
    <w:rsid w:val="00CC31EF"/>
    <w:rsid w:val="00CD3C13"/>
    <w:rsid w:val="00CE2239"/>
    <w:rsid w:val="00D32A6E"/>
    <w:rsid w:val="00D53524"/>
    <w:rsid w:val="00D7097E"/>
    <w:rsid w:val="00D77EBB"/>
    <w:rsid w:val="00D92DF7"/>
    <w:rsid w:val="00D95770"/>
    <w:rsid w:val="00DA6287"/>
    <w:rsid w:val="00DB3DC8"/>
    <w:rsid w:val="00DC2AF0"/>
    <w:rsid w:val="00DE298B"/>
    <w:rsid w:val="00E23228"/>
    <w:rsid w:val="00E32BA5"/>
    <w:rsid w:val="00E65416"/>
    <w:rsid w:val="00E65EA8"/>
    <w:rsid w:val="00E66872"/>
    <w:rsid w:val="00E956D8"/>
    <w:rsid w:val="00EB03ED"/>
    <w:rsid w:val="00EC73E0"/>
    <w:rsid w:val="00ED08BE"/>
    <w:rsid w:val="00ED0EE3"/>
    <w:rsid w:val="00ED7A27"/>
    <w:rsid w:val="00EE781C"/>
    <w:rsid w:val="00F06BFB"/>
    <w:rsid w:val="00F13BCE"/>
    <w:rsid w:val="00F16DCE"/>
    <w:rsid w:val="00F23457"/>
    <w:rsid w:val="00F34BEC"/>
    <w:rsid w:val="00F35F3F"/>
    <w:rsid w:val="00F41943"/>
    <w:rsid w:val="00F51114"/>
    <w:rsid w:val="00F542CB"/>
    <w:rsid w:val="00F55062"/>
    <w:rsid w:val="00F634A2"/>
    <w:rsid w:val="00F8325F"/>
    <w:rsid w:val="00FB3C46"/>
    <w:rsid w:val="00FD7B79"/>
    <w:rsid w:val="00FE467A"/>
    <w:rsid w:val="00FF1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7AB81"/>
  <w15:chartTrackingRefBased/>
  <w15:docId w15:val="{979E5B64-0E6D-F844-BB62-7FCB4EACB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693F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693F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35C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35C6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35C6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5C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5C60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9A6A95"/>
    <w:pPr>
      <w:spacing w:after="0"/>
    </w:pPr>
    <w:rPr>
      <w:rFonts w:eastAsiaTheme="minorEastAsia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59"/>
    <w:rsid w:val="00AC03CA"/>
    <w:pPr>
      <w:spacing w:after="0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D32A6E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D32A6E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D32A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Benstöm</dc:creator>
  <cp:lastModifiedBy>Benstöm, Carina</cp:lastModifiedBy>
  <cp:revision>7</cp:revision>
  <dcterms:created xsi:type="dcterms:W3CDTF">2021-10-06T11:53:00Z</dcterms:created>
  <dcterms:modified xsi:type="dcterms:W3CDTF">2022-02-25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003.7090277778</vt:r8>
  </property>
  <property fmtid="{D5CDD505-2E9C-101B-9397-08002B2CF9AE}" pid="4" name="EditTotal">
    <vt:i4>335</vt:i4>
  </property>
  <property fmtid="{D5CDD505-2E9C-101B-9397-08002B2CF9AE}" pid="5" name="EditTimer">
    <vt:i4>285</vt:i4>
  </property>
</Properties>
</file>